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43CB3" w14:textId="5C73810A" w:rsidR="00540DD9" w:rsidRPr="004D6992" w:rsidRDefault="002F0546" w:rsidP="004D6992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="00540DD9" w:rsidRPr="004D6992">
        <w:rPr>
          <w:rFonts w:ascii="Times New Roman" w:hAnsi="Times New Roman" w:cs="Times New Roman"/>
          <w:b/>
        </w:rPr>
        <w:t xml:space="preserve">Table 1. </w:t>
      </w:r>
      <w:bookmarkStart w:id="1" w:name="_Hlk71833127"/>
      <w:r w:rsidR="00540DD9" w:rsidRPr="004D6992">
        <w:rPr>
          <w:rFonts w:ascii="Times New Roman" w:hAnsi="Times New Roman" w:cs="Times New Roman"/>
          <w:b/>
        </w:rPr>
        <w:t>Definitions of prosthetic heart valve</w:t>
      </w:r>
      <w:bookmarkEnd w:id="1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410"/>
        <w:gridCol w:w="5244"/>
      </w:tblGrid>
      <w:tr w:rsidR="00540DD9" w:rsidRPr="004D6992" w14:paraId="0FDC8E54" w14:textId="77777777" w:rsidTr="003C5A5C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FC837D6" w14:textId="29EFD24E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Product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12FA24" w14:textId="4526BC82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Product cod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3612F20C" w14:textId="0E634F79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Manufacture company</w:t>
            </w:r>
          </w:p>
        </w:tc>
      </w:tr>
      <w:tr w:rsidR="00761A0C" w:rsidRPr="004D6992" w14:paraId="2F4AF2F8" w14:textId="77777777" w:rsidTr="003C5A5C"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0E192" w14:textId="02183A8D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2" w:name="_Hlk34057164"/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Surgical bioprosthetic heart valv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567A5CE7" w14:textId="5F0B817D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bookmarkEnd w:id="2"/>
      <w:tr w:rsidR="00540DD9" w:rsidRPr="004D6992" w14:paraId="28E61610" w14:textId="77777777" w:rsidTr="003C5A5C">
        <w:tc>
          <w:tcPr>
            <w:tcW w:w="5387" w:type="dxa"/>
            <w:tcBorders>
              <w:top w:val="single" w:sz="4" w:space="0" w:color="auto"/>
            </w:tcBorders>
          </w:tcPr>
          <w:p w14:paraId="6957E0E5" w14:textId="04D68F56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D6992">
              <w:rPr>
                <w:rFonts w:ascii="Times New Roman" w:hAnsi="Times New Roman" w:cs="Times New Roman"/>
              </w:rPr>
              <w:t>Carpentier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Edwards </w:t>
            </w:r>
            <w:proofErr w:type="spellStart"/>
            <w:r w:rsidRPr="004D6992">
              <w:rPr>
                <w:rFonts w:ascii="Times New Roman" w:hAnsi="Times New Roman" w:cs="Times New Roman"/>
              </w:rPr>
              <w:t>Perimount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B91FF" w14:textId="6AFAAEF7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00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CD78D" w14:textId="5EDA4194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EDWARDS LIFESCIENCES</w:t>
            </w:r>
          </w:p>
        </w:tc>
      </w:tr>
      <w:tr w:rsidR="00540DD9" w:rsidRPr="004D6992" w14:paraId="6BB0D1E7" w14:textId="77777777" w:rsidTr="003C5A5C">
        <w:tc>
          <w:tcPr>
            <w:tcW w:w="5387" w:type="dxa"/>
            <w:shd w:val="clear" w:color="auto" w:fill="auto"/>
          </w:tcPr>
          <w:p w14:paraId="417221D1" w14:textId="09351131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Hancock II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38767" w14:textId="6F471F38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0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E33AA" w14:textId="14043713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MEDTRONIC, INC.</w:t>
            </w:r>
          </w:p>
        </w:tc>
      </w:tr>
      <w:tr w:rsidR="00540DD9" w:rsidRPr="004D6992" w14:paraId="21F699B9" w14:textId="77777777" w:rsidTr="003C5A5C">
        <w:tc>
          <w:tcPr>
            <w:tcW w:w="5387" w:type="dxa"/>
          </w:tcPr>
          <w:p w14:paraId="74F570E2" w14:textId="5024ED10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Soprano Pericardial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E5DF4" w14:textId="2F05AF2C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03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728D8" w14:textId="6D76F353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ORIN GROUP ITALIA S.</w:t>
            </w: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R.L</w:t>
            </w:r>
            <w:proofErr w:type="gramEnd"/>
          </w:p>
        </w:tc>
      </w:tr>
      <w:tr w:rsidR="00540DD9" w:rsidRPr="004D6992" w14:paraId="052E536B" w14:textId="77777777" w:rsidTr="003C5A5C">
        <w:tc>
          <w:tcPr>
            <w:tcW w:w="5387" w:type="dxa"/>
          </w:tcPr>
          <w:p w14:paraId="0C740AFB" w14:textId="18201A97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D6992">
              <w:rPr>
                <w:rFonts w:ascii="Times New Roman" w:hAnsi="Times New Roman" w:cs="Times New Roman"/>
              </w:rPr>
              <w:t>Carpentier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Edwards </w:t>
            </w:r>
            <w:proofErr w:type="spellStart"/>
            <w:r w:rsidRPr="004D6992">
              <w:rPr>
                <w:rFonts w:ascii="Times New Roman" w:hAnsi="Times New Roman" w:cs="Times New Roman"/>
              </w:rPr>
              <w:t>Perimount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Magna TFX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5E3B6" w14:textId="66617AA9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10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D98DE" w14:textId="462ED3C7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EDWARDS LIFESCIENCES</w:t>
            </w:r>
          </w:p>
        </w:tc>
      </w:tr>
      <w:tr w:rsidR="00540DD9" w:rsidRPr="004D6992" w14:paraId="3652B7B2" w14:textId="77777777" w:rsidTr="003C5A5C">
        <w:tc>
          <w:tcPr>
            <w:tcW w:w="5387" w:type="dxa"/>
          </w:tcPr>
          <w:p w14:paraId="5D42F062" w14:textId="2D3DA0FF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Mosaic Tissue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CC880" w14:textId="05423B26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1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4BBBA" w14:textId="138DEC67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MEDTRONIC HEART VALVES</w:t>
            </w:r>
          </w:p>
        </w:tc>
      </w:tr>
      <w:tr w:rsidR="00540DD9" w:rsidRPr="004D6992" w14:paraId="1D5DAAB3" w14:textId="77777777" w:rsidTr="003C5A5C">
        <w:tc>
          <w:tcPr>
            <w:tcW w:w="5387" w:type="dxa"/>
          </w:tcPr>
          <w:p w14:paraId="1E5DFB70" w14:textId="49310066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SJM Epic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3AE03" w14:textId="21EDD4D8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12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77704" w14:textId="0A598752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T.JUDE</w:t>
            </w:r>
            <w:proofErr w:type="gram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MEDICAL</w:t>
            </w:r>
          </w:p>
        </w:tc>
      </w:tr>
      <w:tr w:rsidR="00540DD9" w:rsidRPr="004D6992" w14:paraId="03A76538" w14:textId="77777777" w:rsidTr="003C5A5C">
        <w:tc>
          <w:tcPr>
            <w:tcW w:w="5387" w:type="dxa"/>
          </w:tcPr>
          <w:p w14:paraId="2D6A4B21" w14:textId="038274A2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D6992">
              <w:rPr>
                <w:rFonts w:ascii="Times New Roman" w:hAnsi="Times New Roman" w:cs="Times New Roman"/>
              </w:rPr>
              <w:t>Pericarbon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More Pericardial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0EA02" w14:textId="47183A02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13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E3156" w14:textId="7C78DD1D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ORIN GROUP ITALIA S.</w:t>
            </w: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R.L</w:t>
            </w:r>
            <w:proofErr w:type="gramEnd"/>
          </w:p>
        </w:tc>
      </w:tr>
      <w:tr w:rsidR="00540DD9" w:rsidRPr="004D6992" w14:paraId="0CAC934D" w14:textId="77777777" w:rsidTr="003C5A5C">
        <w:tc>
          <w:tcPr>
            <w:tcW w:w="5387" w:type="dxa"/>
          </w:tcPr>
          <w:p w14:paraId="47E2D8EE" w14:textId="32007F19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D6992">
              <w:rPr>
                <w:rFonts w:ascii="Times New Roman" w:hAnsi="Times New Roman" w:cs="Times New Roman"/>
              </w:rPr>
              <w:t>Avalus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6992">
              <w:rPr>
                <w:rFonts w:ascii="Times New Roman" w:hAnsi="Times New Roman" w:cs="Times New Roman"/>
              </w:rPr>
              <w:t>Bioprosthe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F627" w14:textId="50FBCF4F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2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3240" w14:textId="70F093C8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MEDTRONIC, INC.</w:t>
            </w:r>
          </w:p>
        </w:tc>
      </w:tr>
      <w:tr w:rsidR="00540DD9" w:rsidRPr="004D6992" w14:paraId="50ADAF19" w14:textId="77777777" w:rsidTr="003C5A5C">
        <w:tc>
          <w:tcPr>
            <w:tcW w:w="5387" w:type="dxa"/>
          </w:tcPr>
          <w:p w14:paraId="539BA07A" w14:textId="5B739690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Epic Supra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8484E" w14:textId="54CA6310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22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AA5F5" w14:textId="1164BABC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T.JUDE</w:t>
            </w:r>
            <w:proofErr w:type="gram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MEDICAL</w:t>
            </w:r>
          </w:p>
        </w:tc>
      </w:tr>
      <w:tr w:rsidR="00540DD9" w:rsidRPr="004D6992" w14:paraId="5B01AB1E" w14:textId="77777777" w:rsidTr="003C5A5C">
        <w:tc>
          <w:tcPr>
            <w:tcW w:w="5387" w:type="dxa"/>
          </w:tcPr>
          <w:p w14:paraId="32233F1B" w14:textId="647090AB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D6992">
              <w:rPr>
                <w:rFonts w:ascii="Times New Roman" w:hAnsi="Times New Roman" w:cs="Times New Roman"/>
              </w:rPr>
              <w:t>Mitroflow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Aortic Pericardial Heart valve, Crown </w:t>
            </w:r>
            <w:proofErr w:type="spellStart"/>
            <w:r w:rsidRPr="004D6992">
              <w:rPr>
                <w:rFonts w:ascii="Times New Roman" w:hAnsi="Times New Roman" w:cs="Times New Roman"/>
              </w:rPr>
              <w:t>Prtaortic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Pericardial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8AD4D" w14:textId="334ED176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0123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D292E" w14:textId="7F61498C" w:rsidR="00540DD9" w:rsidRPr="004D6992" w:rsidRDefault="00540DD9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LIVANOVA CANADA CORP.</w:t>
            </w:r>
          </w:p>
        </w:tc>
      </w:tr>
      <w:tr w:rsidR="00761A0C" w:rsidRPr="004D6992" w14:paraId="7CBFB569" w14:textId="77777777" w:rsidTr="003C5A5C">
        <w:tc>
          <w:tcPr>
            <w:tcW w:w="5387" w:type="dxa"/>
          </w:tcPr>
          <w:p w14:paraId="59A844A1" w14:textId="490A66EB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D6992">
              <w:rPr>
                <w:rFonts w:ascii="Times New Roman" w:hAnsi="Times New Roman" w:cs="Times New Roman"/>
              </w:rPr>
              <w:t>Intuity</w:t>
            </w:r>
            <w:proofErr w:type="spellEnd"/>
            <w:r w:rsidRPr="004D6992">
              <w:rPr>
                <w:rFonts w:ascii="Times New Roman" w:hAnsi="Times New Roman" w:cs="Times New Roman"/>
              </w:rPr>
              <w:t xml:space="preserve"> Elite valve 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DC27C" w14:textId="24E0DC62" w:rsidR="00761A0C" w:rsidRPr="004D6992" w:rsidRDefault="00761A0C" w:rsidP="004D6992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30100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ADB66" w14:textId="34555084" w:rsidR="00761A0C" w:rsidRPr="004D6992" w:rsidRDefault="00761A0C" w:rsidP="004D6992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EDWARDS LIFESCIENCES</w:t>
            </w:r>
          </w:p>
        </w:tc>
      </w:tr>
      <w:tr w:rsidR="00761A0C" w:rsidRPr="004D6992" w14:paraId="2524CD74" w14:textId="77777777" w:rsidTr="003C5A5C"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AEB06" w14:textId="7F3E6FAD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Transcatheteric</w:t>
            </w:r>
            <w:proofErr w:type="spellEnd"/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bioprosthetic heart valv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738735B8" w14:textId="77777777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61A0C" w:rsidRPr="004D6992" w14:paraId="230D8815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E7CD5" w14:textId="339AC65C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Edwards </w:t>
            </w:r>
            <w:proofErr w:type="spell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apien</w:t>
            </w:r>
            <w:proofErr w:type="spell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XT/3 Transfemoral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7D68A" w14:textId="482C93E8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20100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E39D6" w14:textId="2EC9B789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EDWARDS LIFESCIENCES, LLC</w:t>
            </w:r>
          </w:p>
        </w:tc>
      </w:tr>
      <w:tr w:rsidR="00761A0C" w:rsidRPr="004D6992" w14:paraId="17BD41AF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A5017" w14:textId="181CEC1C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Core valve 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F609D" w14:textId="58DF3ECC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2010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A5435" w14:textId="1B4BA82D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MEDTRONIC MEXICO </w:t>
            </w: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.DE.R.L.DE</w:t>
            </w:r>
            <w:proofErr w:type="gram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C.V/MEDTRONIC IRELAND</w:t>
            </w:r>
          </w:p>
        </w:tc>
      </w:tr>
      <w:tr w:rsidR="00761A0C" w:rsidRPr="004D6992" w14:paraId="393DF23E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D948A" w14:textId="04C3E9C5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Portico Transcatheter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8544B" w14:textId="72F7C8C2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20102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672C6" w14:textId="034F279E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T.JUDE</w:t>
            </w:r>
            <w:proofErr w:type="gram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MEDICAL</w:t>
            </w:r>
          </w:p>
        </w:tc>
      </w:tr>
      <w:tr w:rsidR="00761A0C" w:rsidRPr="004D6992" w14:paraId="753914C7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305F9" w14:textId="002CA7BC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Lotus valve 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8E5F0" w14:textId="2102318C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20102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A2924" w14:textId="331AC9F7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ADRA MEDICAL INC./BOSTON SCIENTIFIC IRELAND LTD.</w:t>
            </w:r>
          </w:p>
        </w:tc>
      </w:tr>
      <w:tr w:rsidR="00761A0C" w:rsidRPr="004D6992" w14:paraId="0652B33B" w14:textId="77777777" w:rsidTr="003C5A5C"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7006B" w14:textId="69CBF431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Surgical mechanical heart valv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4537BCCC" w14:textId="77777777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61A0C" w:rsidRPr="004D6992" w14:paraId="11643E2B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F1A2B" w14:textId="203B7D88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Med Hall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BB178" w14:textId="0341285D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0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43E3B" w14:textId="2149E2B3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MEDTRONIC, INC.</w:t>
            </w:r>
          </w:p>
        </w:tc>
      </w:tr>
      <w:tr w:rsidR="00761A0C" w:rsidRPr="004D6992" w14:paraId="22EFFECC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1BE34" w14:textId="2A68ED7C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JM Masters Series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AAEC7" w14:textId="666D549E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00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FD29E" w14:textId="0B383997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T.JUDE</w:t>
            </w:r>
            <w:proofErr w:type="gram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MEDICAL</w:t>
            </w:r>
          </w:p>
        </w:tc>
      </w:tr>
      <w:tr w:rsidR="00761A0C" w:rsidRPr="004D6992" w14:paraId="62BF3CCA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E9446" w14:textId="57F2D278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ON-X Mechanical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B3C2B" w14:textId="3730BBEE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01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FDF1C" w14:textId="2E37FF9B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MEDICAL CARBON RESEARCH INSTITUTE</w:t>
            </w:r>
          </w:p>
        </w:tc>
      </w:tr>
      <w:tr w:rsidR="00761A0C" w:rsidRPr="004D6992" w14:paraId="1FB46C03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C08E4" w14:textId="3238C6F0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Bicarbon</w:t>
            </w:r>
            <w:proofErr w:type="spell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E082A" w14:textId="530930DB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01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C1E55" w14:textId="182E0775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ORIN BIOMEDICA</w:t>
            </w:r>
          </w:p>
        </w:tc>
      </w:tr>
      <w:tr w:rsidR="00761A0C" w:rsidRPr="004D6992" w14:paraId="0DC08DA2" w14:textId="77777777" w:rsidTr="003C5A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06D5A" w14:textId="7C4F6411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JM Regent Mechanical Heart 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013BA" w14:textId="21309AE0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02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18DFB" w14:textId="10EFF273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ST.JUDE</w:t>
            </w:r>
            <w:proofErr w:type="gram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MEDICAL</w:t>
            </w:r>
          </w:p>
        </w:tc>
      </w:tr>
      <w:tr w:rsidR="00761A0C" w:rsidRPr="004D6992" w14:paraId="514543A9" w14:textId="77777777" w:rsidTr="003C5A5C"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064337" w14:textId="1B905116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Bcarbon</w:t>
            </w:r>
            <w:proofErr w:type="spellEnd"/>
            <w:r w:rsidRPr="004D6992">
              <w:rPr>
                <w:rFonts w:ascii="Times New Roman" w:eastAsia="맑은 고딕" w:hAnsi="Times New Roman" w:cs="Times New Roman"/>
                <w:color w:val="000000"/>
              </w:rPr>
              <w:t xml:space="preserve"> Mechanical Heart valv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4D6AC7" w14:textId="63220ED7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034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0606F2" w14:textId="350E7289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SORIN GROUP ITALIA S.</w:t>
            </w:r>
            <w:proofErr w:type="gramStart"/>
            <w:r w:rsidRPr="004D6992">
              <w:rPr>
                <w:rFonts w:ascii="Times New Roman" w:eastAsia="맑은 고딕" w:hAnsi="Times New Roman" w:cs="Times New Roman"/>
                <w:color w:val="000000"/>
              </w:rPr>
              <w:t>R.L</w:t>
            </w:r>
            <w:proofErr w:type="gramEnd"/>
          </w:p>
        </w:tc>
      </w:tr>
      <w:tr w:rsidR="00761A0C" w:rsidRPr="004D6992" w14:paraId="0026F26B" w14:textId="77777777" w:rsidTr="003C5A5C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418AC0" w14:textId="12C8AD90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ATS Heart val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74D838" w14:textId="345328D2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G2011129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97A879" w14:textId="75832C48" w:rsidR="00761A0C" w:rsidRPr="004D6992" w:rsidRDefault="00761A0C" w:rsidP="004D69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MEDTRONIC, INC.</w:t>
            </w:r>
          </w:p>
        </w:tc>
      </w:tr>
    </w:tbl>
    <w:p w14:paraId="589E427E" w14:textId="5925C637" w:rsidR="00540DD9" w:rsidRPr="004D6992" w:rsidRDefault="00540DD9" w:rsidP="004D6992">
      <w:pPr>
        <w:spacing w:line="360" w:lineRule="auto"/>
        <w:contextualSpacing/>
        <w:jc w:val="both"/>
        <w:rPr>
          <w:rFonts w:ascii="Times New Roman" w:hAnsi="Times New Roman" w:cs="Times New Roman" w:hint="eastAsia"/>
          <w:b/>
        </w:rPr>
      </w:pPr>
    </w:p>
    <w:sectPr w:rsidR="00540DD9" w:rsidRPr="004D6992" w:rsidSect="00AC5C4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DDEFC" w14:textId="77777777" w:rsidR="00AC6EC5" w:rsidRDefault="00AC6EC5" w:rsidP="0096328F">
      <w:pPr>
        <w:spacing w:after="0" w:line="240" w:lineRule="auto"/>
      </w:pPr>
      <w:r>
        <w:separator/>
      </w:r>
    </w:p>
  </w:endnote>
  <w:endnote w:type="continuationSeparator" w:id="0">
    <w:p w14:paraId="17688DA4" w14:textId="77777777" w:rsidR="00AC6EC5" w:rsidRDefault="00AC6EC5" w:rsidP="00963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9A96A" w14:textId="77777777" w:rsidR="00AC6EC5" w:rsidRDefault="00AC6EC5" w:rsidP="0096328F">
      <w:pPr>
        <w:spacing w:after="0" w:line="240" w:lineRule="auto"/>
      </w:pPr>
      <w:r>
        <w:separator/>
      </w:r>
    </w:p>
  </w:footnote>
  <w:footnote w:type="continuationSeparator" w:id="0">
    <w:p w14:paraId="43EC2C3F" w14:textId="77777777" w:rsidR="00AC6EC5" w:rsidRDefault="00AC6EC5" w:rsidP="009632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7A5C"/>
    <w:multiLevelType w:val="hybridMultilevel"/>
    <w:tmpl w:val="7598CCCC"/>
    <w:lvl w:ilvl="0" w:tplc="377CFEA4">
      <w:start w:val="1"/>
      <w:numFmt w:val="upperRoman"/>
      <w:lvlText w:val="%1."/>
      <w:lvlJc w:val="left"/>
      <w:pPr>
        <w:ind w:left="1120" w:hanging="72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4B1561"/>
    <w:multiLevelType w:val="hybridMultilevel"/>
    <w:tmpl w:val="BF6E73B6"/>
    <w:lvl w:ilvl="0" w:tplc="5226EE40">
      <w:start w:val="1"/>
      <w:numFmt w:val="upperRoman"/>
      <w:lvlText w:val="%1."/>
      <w:lvlJc w:val="left"/>
      <w:pPr>
        <w:ind w:left="1120" w:hanging="72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DB2A87"/>
    <w:multiLevelType w:val="hybridMultilevel"/>
    <w:tmpl w:val="A2DEBF1E"/>
    <w:lvl w:ilvl="0" w:tplc="37FC45E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DB40355"/>
    <w:multiLevelType w:val="hybridMultilevel"/>
    <w:tmpl w:val="B0FC68E0"/>
    <w:lvl w:ilvl="0" w:tplc="2B04A7A4">
      <w:start w:val="1"/>
      <w:numFmt w:val="upperRoman"/>
      <w:lvlText w:val="%1."/>
      <w:lvlJc w:val="left"/>
      <w:pPr>
        <w:ind w:left="1120" w:hanging="72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2MTcyMLEwMrM0M7NQ0lEKTi0uzszPAykwtKwFALO9gOYtAAAA"/>
  </w:docVars>
  <w:rsids>
    <w:rsidRoot w:val="003A613F"/>
    <w:rsid w:val="00006291"/>
    <w:rsid w:val="00017B6B"/>
    <w:rsid w:val="00027DEB"/>
    <w:rsid w:val="00027FE6"/>
    <w:rsid w:val="00030A60"/>
    <w:rsid w:val="00046CB2"/>
    <w:rsid w:val="00047037"/>
    <w:rsid w:val="00047843"/>
    <w:rsid w:val="00051484"/>
    <w:rsid w:val="00070CE6"/>
    <w:rsid w:val="0008176B"/>
    <w:rsid w:val="00086321"/>
    <w:rsid w:val="00094547"/>
    <w:rsid w:val="000A5805"/>
    <w:rsid w:val="000B3353"/>
    <w:rsid w:val="000B45BE"/>
    <w:rsid w:val="000F163A"/>
    <w:rsid w:val="0010286C"/>
    <w:rsid w:val="00111C59"/>
    <w:rsid w:val="00112501"/>
    <w:rsid w:val="0012785D"/>
    <w:rsid w:val="001427C0"/>
    <w:rsid w:val="00165DC3"/>
    <w:rsid w:val="00166246"/>
    <w:rsid w:val="00166EDE"/>
    <w:rsid w:val="001874E9"/>
    <w:rsid w:val="00190D90"/>
    <w:rsid w:val="001A6F5C"/>
    <w:rsid w:val="001B3493"/>
    <w:rsid w:val="001C59C1"/>
    <w:rsid w:val="001D3FB7"/>
    <w:rsid w:val="001D7BF0"/>
    <w:rsid w:val="001E6DAB"/>
    <w:rsid w:val="001F69C5"/>
    <w:rsid w:val="0020556A"/>
    <w:rsid w:val="00221745"/>
    <w:rsid w:val="00226EC3"/>
    <w:rsid w:val="00254A75"/>
    <w:rsid w:val="00280E5F"/>
    <w:rsid w:val="00286661"/>
    <w:rsid w:val="002A240B"/>
    <w:rsid w:val="002A2AD3"/>
    <w:rsid w:val="002D34E1"/>
    <w:rsid w:val="002E7244"/>
    <w:rsid w:val="002F0546"/>
    <w:rsid w:val="002F1CC6"/>
    <w:rsid w:val="00316348"/>
    <w:rsid w:val="00332AD4"/>
    <w:rsid w:val="00340C68"/>
    <w:rsid w:val="00351243"/>
    <w:rsid w:val="0037743A"/>
    <w:rsid w:val="00381AD0"/>
    <w:rsid w:val="0039377D"/>
    <w:rsid w:val="003A613F"/>
    <w:rsid w:val="003B0D8E"/>
    <w:rsid w:val="003C24DA"/>
    <w:rsid w:val="003C5A5C"/>
    <w:rsid w:val="003E2026"/>
    <w:rsid w:val="003F7A3B"/>
    <w:rsid w:val="0040494A"/>
    <w:rsid w:val="004125AF"/>
    <w:rsid w:val="00427974"/>
    <w:rsid w:val="00452EBD"/>
    <w:rsid w:val="004638A6"/>
    <w:rsid w:val="00467354"/>
    <w:rsid w:val="00472E64"/>
    <w:rsid w:val="0048155D"/>
    <w:rsid w:val="0048619C"/>
    <w:rsid w:val="004A1E51"/>
    <w:rsid w:val="004B3E3F"/>
    <w:rsid w:val="004B728B"/>
    <w:rsid w:val="004C1832"/>
    <w:rsid w:val="004D300A"/>
    <w:rsid w:val="004D6992"/>
    <w:rsid w:val="004E0E6C"/>
    <w:rsid w:val="004F3B2B"/>
    <w:rsid w:val="0051200F"/>
    <w:rsid w:val="00536C1D"/>
    <w:rsid w:val="00540DD9"/>
    <w:rsid w:val="00544B39"/>
    <w:rsid w:val="00567720"/>
    <w:rsid w:val="00571AA8"/>
    <w:rsid w:val="00581CC7"/>
    <w:rsid w:val="00582F32"/>
    <w:rsid w:val="00583857"/>
    <w:rsid w:val="00583E57"/>
    <w:rsid w:val="00590465"/>
    <w:rsid w:val="005A6EF4"/>
    <w:rsid w:val="005B4A67"/>
    <w:rsid w:val="005B5278"/>
    <w:rsid w:val="005D3291"/>
    <w:rsid w:val="005F2AAD"/>
    <w:rsid w:val="005F6E68"/>
    <w:rsid w:val="00601B6B"/>
    <w:rsid w:val="00640705"/>
    <w:rsid w:val="00650E5E"/>
    <w:rsid w:val="00653025"/>
    <w:rsid w:val="00660CD7"/>
    <w:rsid w:val="00663CF8"/>
    <w:rsid w:val="0067142D"/>
    <w:rsid w:val="00671987"/>
    <w:rsid w:val="00672F95"/>
    <w:rsid w:val="00694794"/>
    <w:rsid w:val="006B00CB"/>
    <w:rsid w:val="006B4234"/>
    <w:rsid w:val="006C754B"/>
    <w:rsid w:val="006D0712"/>
    <w:rsid w:val="006D3CBD"/>
    <w:rsid w:val="006E7CD3"/>
    <w:rsid w:val="006F06FA"/>
    <w:rsid w:val="006F592A"/>
    <w:rsid w:val="00700E2F"/>
    <w:rsid w:val="0072403D"/>
    <w:rsid w:val="00726A24"/>
    <w:rsid w:val="007317EB"/>
    <w:rsid w:val="00761A0C"/>
    <w:rsid w:val="007717E8"/>
    <w:rsid w:val="007811A5"/>
    <w:rsid w:val="00782D92"/>
    <w:rsid w:val="007B74F8"/>
    <w:rsid w:val="007C0B22"/>
    <w:rsid w:val="007D25E9"/>
    <w:rsid w:val="007D4932"/>
    <w:rsid w:val="007F166A"/>
    <w:rsid w:val="007F6714"/>
    <w:rsid w:val="007F6DCD"/>
    <w:rsid w:val="00817D44"/>
    <w:rsid w:val="00820047"/>
    <w:rsid w:val="008262ED"/>
    <w:rsid w:val="00843B46"/>
    <w:rsid w:val="00847D7B"/>
    <w:rsid w:val="00896A79"/>
    <w:rsid w:val="008A05D0"/>
    <w:rsid w:val="008C674C"/>
    <w:rsid w:val="008D6D4B"/>
    <w:rsid w:val="008D7ABD"/>
    <w:rsid w:val="008F0272"/>
    <w:rsid w:val="008F0614"/>
    <w:rsid w:val="008F1661"/>
    <w:rsid w:val="008F21B9"/>
    <w:rsid w:val="008F5502"/>
    <w:rsid w:val="00907E29"/>
    <w:rsid w:val="00924CA1"/>
    <w:rsid w:val="00930D60"/>
    <w:rsid w:val="00931DAC"/>
    <w:rsid w:val="00944886"/>
    <w:rsid w:val="00944A84"/>
    <w:rsid w:val="00946368"/>
    <w:rsid w:val="00955989"/>
    <w:rsid w:val="0096328F"/>
    <w:rsid w:val="00965DA6"/>
    <w:rsid w:val="00982533"/>
    <w:rsid w:val="00982B15"/>
    <w:rsid w:val="00982F74"/>
    <w:rsid w:val="00987D46"/>
    <w:rsid w:val="00991E98"/>
    <w:rsid w:val="009A2494"/>
    <w:rsid w:val="009B6308"/>
    <w:rsid w:val="00A0005F"/>
    <w:rsid w:val="00A0164A"/>
    <w:rsid w:val="00A41447"/>
    <w:rsid w:val="00A41C5D"/>
    <w:rsid w:val="00A57884"/>
    <w:rsid w:val="00A64F6F"/>
    <w:rsid w:val="00A870E5"/>
    <w:rsid w:val="00A970D8"/>
    <w:rsid w:val="00AA0023"/>
    <w:rsid w:val="00AB368B"/>
    <w:rsid w:val="00AC5C47"/>
    <w:rsid w:val="00AC6BD9"/>
    <w:rsid w:val="00AC6EC5"/>
    <w:rsid w:val="00AD37CB"/>
    <w:rsid w:val="00AE0804"/>
    <w:rsid w:val="00AE1027"/>
    <w:rsid w:val="00AE380E"/>
    <w:rsid w:val="00B102EC"/>
    <w:rsid w:val="00B62F96"/>
    <w:rsid w:val="00B76BF4"/>
    <w:rsid w:val="00B83C3A"/>
    <w:rsid w:val="00B976FE"/>
    <w:rsid w:val="00BA55B6"/>
    <w:rsid w:val="00BB1227"/>
    <w:rsid w:val="00BC5CFB"/>
    <w:rsid w:val="00BE069C"/>
    <w:rsid w:val="00BF442E"/>
    <w:rsid w:val="00BF462B"/>
    <w:rsid w:val="00C04BF1"/>
    <w:rsid w:val="00C12626"/>
    <w:rsid w:val="00C22040"/>
    <w:rsid w:val="00C2220C"/>
    <w:rsid w:val="00C52381"/>
    <w:rsid w:val="00C74911"/>
    <w:rsid w:val="00C8168F"/>
    <w:rsid w:val="00C85AAA"/>
    <w:rsid w:val="00C97207"/>
    <w:rsid w:val="00CC2308"/>
    <w:rsid w:val="00CD6448"/>
    <w:rsid w:val="00D053C8"/>
    <w:rsid w:val="00D0761C"/>
    <w:rsid w:val="00D07DFC"/>
    <w:rsid w:val="00D22C28"/>
    <w:rsid w:val="00D32E97"/>
    <w:rsid w:val="00D46615"/>
    <w:rsid w:val="00D46E8C"/>
    <w:rsid w:val="00D47B41"/>
    <w:rsid w:val="00D50255"/>
    <w:rsid w:val="00D511F2"/>
    <w:rsid w:val="00D550BF"/>
    <w:rsid w:val="00D60DAC"/>
    <w:rsid w:val="00D744A4"/>
    <w:rsid w:val="00D82CCC"/>
    <w:rsid w:val="00D90ACE"/>
    <w:rsid w:val="00D90C44"/>
    <w:rsid w:val="00D94537"/>
    <w:rsid w:val="00DA04E5"/>
    <w:rsid w:val="00DA14E5"/>
    <w:rsid w:val="00DA20AE"/>
    <w:rsid w:val="00DB3F4F"/>
    <w:rsid w:val="00DB7548"/>
    <w:rsid w:val="00DC462B"/>
    <w:rsid w:val="00DD0C3F"/>
    <w:rsid w:val="00E02AD2"/>
    <w:rsid w:val="00E07ABB"/>
    <w:rsid w:val="00E15D5E"/>
    <w:rsid w:val="00E42192"/>
    <w:rsid w:val="00E549FA"/>
    <w:rsid w:val="00E565D8"/>
    <w:rsid w:val="00E70471"/>
    <w:rsid w:val="00E73079"/>
    <w:rsid w:val="00E7349A"/>
    <w:rsid w:val="00EC2246"/>
    <w:rsid w:val="00EE640E"/>
    <w:rsid w:val="00EE7CB1"/>
    <w:rsid w:val="00EF2F5F"/>
    <w:rsid w:val="00F03D68"/>
    <w:rsid w:val="00F7373A"/>
    <w:rsid w:val="00F90E02"/>
    <w:rsid w:val="00FA505C"/>
    <w:rsid w:val="00FA69E6"/>
    <w:rsid w:val="00FA7632"/>
    <w:rsid w:val="00FB42A1"/>
    <w:rsid w:val="00FC5953"/>
    <w:rsid w:val="00FD0C3C"/>
    <w:rsid w:val="00FD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1865A"/>
  <w15:docId w15:val="{F9C9C67B-57B4-4C00-9AA5-CDD5B1BA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6C78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2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328F"/>
  </w:style>
  <w:style w:type="paragraph" w:styleId="a4">
    <w:name w:val="footer"/>
    <w:basedOn w:val="a"/>
    <w:link w:val="Char0"/>
    <w:uiPriority w:val="99"/>
    <w:unhideWhenUsed/>
    <w:rsid w:val="009632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328F"/>
  </w:style>
  <w:style w:type="table" w:styleId="a5">
    <w:name w:val="Table Grid"/>
    <w:basedOn w:val="a1"/>
    <w:uiPriority w:val="39"/>
    <w:rsid w:val="009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6328F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96328F"/>
  </w:style>
  <w:style w:type="character" w:customStyle="1" w:styleId="Char1">
    <w:name w:val="메모 텍스트 Char"/>
    <w:basedOn w:val="a0"/>
    <w:link w:val="a7"/>
    <w:uiPriority w:val="99"/>
    <w:rsid w:val="0096328F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9632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96328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4E0E6C"/>
    <w:pPr>
      <w:ind w:leftChars="400" w:left="800"/>
    </w:p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1A6F5C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1A6F5C"/>
    <w:rPr>
      <w:b/>
      <w:bCs/>
      <w:kern w:val="0"/>
      <w:sz w:val="22"/>
    </w:rPr>
  </w:style>
  <w:style w:type="paragraph" w:styleId="ab">
    <w:name w:val="Normal (Web)"/>
    <w:basedOn w:val="a"/>
    <w:uiPriority w:val="99"/>
    <w:unhideWhenUsed/>
    <w:rsid w:val="006B423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5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AEA34-7E44-4673-A158-2BEF57440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Soryoung</dc:creator>
  <cp:lastModifiedBy>Administrator</cp:lastModifiedBy>
  <cp:revision>2</cp:revision>
  <dcterms:created xsi:type="dcterms:W3CDTF">2022-06-04T02:14:00Z</dcterms:created>
  <dcterms:modified xsi:type="dcterms:W3CDTF">2022-06-04T02:14:00Z</dcterms:modified>
</cp:coreProperties>
</file>